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6C0734" w14:textId="77777777" w:rsidR="00B17CCD" w:rsidRPr="004A7B86" w:rsidRDefault="00B17CCD" w:rsidP="00B17CCD">
      <w:pPr>
        <w:spacing w:after="0" w:line="240" w:lineRule="auto"/>
        <w:rPr>
          <w:rFonts w:asciiTheme="minorHAnsi" w:hAnsiTheme="minorHAnsi" w:cstheme="minorHAnsi"/>
          <w:b/>
        </w:rPr>
      </w:pPr>
      <w:r w:rsidRPr="004A7B86">
        <w:rPr>
          <w:rFonts w:asciiTheme="minorHAnsi" w:hAnsiTheme="minorHAnsi" w:cstheme="minorHAnsi"/>
          <w:b/>
        </w:rPr>
        <w:t xml:space="preserve">Appendix </w:t>
      </w:r>
    </w:p>
    <w:p w14:paraId="585D3C51" w14:textId="77777777" w:rsidR="00B17CCD" w:rsidRPr="004A7B86" w:rsidRDefault="00B17CCD" w:rsidP="00B17CCD">
      <w:pPr>
        <w:spacing w:after="0" w:line="240" w:lineRule="auto"/>
        <w:rPr>
          <w:rFonts w:asciiTheme="minorHAnsi" w:hAnsiTheme="minorHAnsi" w:cstheme="minorHAnsi"/>
          <w:b/>
        </w:rPr>
      </w:pPr>
    </w:p>
    <w:tbl>
      <w:tblPr>
        <w:tblW w:w="119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27"/>
        <w:gridCol w:w="638"/>
        <w:gridCol w:w="630"/>
        <w:gridCol w:w="630"/>
        <w:gridCol w:w="630"/>
        <w:gridCol w:w="720"/>
        <w:gridCol w:w="720"/>
        <w:gridCol w:w="720"/>
        <w:gridCol w:w="720"/>
        <w:gridCol w:w="720"/>
        <w:gridCol w:w="720"/>
        <w:gridCol w:w="720"/>
        <w:gridCol w:w="810"/>
        <w:gridCol w:w="810"/>
        <w:gridCol w:w="720"/>
        <w:gridCol w:w="720"/>
        <w:gridCol w:w="765"/>
      </w:tblGrid>
      <w:tr w:rsidR="00B17CCD" w:rsidRPr="004A7B86" w14:paraId="24F97334" w14:textId="77777777" w:rsidTr="00A01DA3">
        <w:trPr>
          <w:jc w:val="center"/>
        </w:trPr>
        <w:tc>
          <w:tcPr>
            <w:tcW w:w="119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BDFD4F5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A7B86">
              <w:rPr>
                <w:rFonts w:asciiTheme="minorHAnsi" w:hAnsiTheme="minorHAnsi" w:cstheme="minorHAnsi"/>
                <w:b/>
                <w:bCs/>
              </w:rPr>
              <w:t>Appendix Table 1. Log</w:t>
            </w:r>
            <w:r w:rsidRPr="004A7B86">
              <w:rPr>
                <w:rFonts w:asciiTheme="minorHAnsi" w:hAnsiTheme="minorHAnsi" w:cstheme="minorHAnsi"/>
                <w:b/>
                <w:bCs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4A7B86">
              <w:rPr>
                <w:rFonts w:asciiTheme="minorHAnsi" w:hAnsiTheme="minorHAnsi" w:cstheme="minorHAnsi"/>
                <w:b/>
                <w:bCs/>
                <w:i/>
              </w:rPr>
              <w:t>Enterobacteriaceae</w:t>
            </w:r>
            <w:r w:rsidRPr="00EF39BC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</w:rPr>
              <w:t>c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ounts for </w:t>
            </w:r>
            <w:r>
              <w:rPr>
                <w:rFonts w:asciiTheme="minorHAnsi" w:hAnsiTheme="minorHAnsi" w:cstheme="minorHAnsi"/>
                <w:b/>
                <w:bCs/>
              </w:rPr>
              <w:t>p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owdered </w:t>
            </w:r>
            <w:r>
              <w:rPr>
                <w:rFonts w:asciiTheme="minorHAnsi" w:hAnsiTheme="minorHAnsi" w:cstheme="minorHAnsi"/>
                <w:b/>
                <w:bCs/>
              </w:rPr>
              <w:t>i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nfant </w:t>
            </w:r>
            <w:r>
              <w:rPr>
                <w:rFonts w:asciiTheme="minorHAnsi" w:hAnsiTheme="minorHAnsi" w:cstheme="minorHAnsi"/>
                <w:b/>
                <w:bCs/>
              </w:rPr>
              <w:t>f</w:t>
            </w:r>
            <w:r w:rsidRPr="004A7B86">
              <w:rPr>
                <w:rFonts w:asciiTheme="minorHAnsi" w:hAnsiTheme="minorHAnsi" w:cstheme="minorHAnsi"/>
                <w:b/>
                <w:bCs/>
              </w:rPr>
              <w:t>ormula by Peel Plate EB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(24 h </w:t>
            </w:r>
            <w:r>
              <w:rPr>
                <w:rFonts w:asciiTheme="minorHAnsi" w:hAnsiTheme="minorHAnsi" w:cstheme="minorHAnsi"/>
                <w:b/>
                <w:bCs/>
              </w:rPr>
              <w:t>i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ncubation) vs. ISO 21528-1 </w:t>
            </w:r>
            <w:r>
              <w:rPr>
                <w:rFonts w:asciiTheme="minorHAnsi" w:hAnsiTheme="minorHAnsi" w:cstheme="minorHAnsi"/>
                <w:b/>
                <w:bCs/>
              </w:rPr>
              <w:t>and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 ISO 21528-2</w:t>
            </w:r>
          </w:p>
        </w:tc>
      </w:tr>
      <w:tr w:rsidR="00B17CCD" w:rsidRPr="004A7B86" w14:paraId="6930E7DA" w14:textId="77777777" w:rsidTr="00A1268C">
        <w:trPr>
          <w:jc w:val="center"/>
        </w:trPr>
        <w:tc>
          <w:tcPr>
            <w:tcW w:w="3055" w:type="dxa"/>
            <w:gridSpan w:val="5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0C54E3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4A7B86">
              <w:rPr>
                <w:rFonts w:asciiTheme="minorHAnsi" w:hAnsiTheme="minorHAnsi" w:cstheme="minorHAnsi"/>
                <w:b/>
              </w:rPr>
              <w:t>Uninoculated</w:t>
            </w:r>
            <w:proofErr w:type="spellEnd"/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56298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Low</w:t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8538C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Medium</w:t>
            </w:r>
          </w:p>
        </w:tc>
        <w:tc>
          <w:tcPr>
            <w:tcW w:w="3015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61DFFE7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High</w:t>
            </w:r>
          </w:p>
        </w:tc>
      </w:tr>
      <w:tr w:rsidR="00B17CCD" w:rsidRPr="004A7B86" w14:paraId="397E5B8A" w14:textId="77777777" w:rsidTr="00A1268C">
        <w:trPr>
          <w:jc w:val="center"/>
        </w:trPr>
        <w:tc>
          <w:tcPr>
            <w:tcW w:w="527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textDirection w:val="tbRl"/>
            <w:vAlign w:val="center"/>
          </w:tcPr>
          <w:p w14:paraId="143B75E2" w14:textId="77777777" w:rsidR="00B17CCD" w:rsidRPr="004A7B86" w:rsidRDefault="00B17CCD" w:rsidP="00A01DA3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Collaborator</w:t>
            </w:r>
          </w:p>
        </w:tc>
        <w:tc>
          <w:tcPr>
            <w:tcW w:w="1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2610D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Peel Plate EB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616C6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ISO 21528-1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88E39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Peel Plate EB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9003F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ISO 21528-1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F56BD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Peel Plate EB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3788E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ISO 21528-2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8BBF5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Peel Plate EB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4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43373F2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ISO 21528-2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</w:tr>
      <w:tr w:rsidR="00B17CCD" w:rsidRPr="004A7B86" w14:paraId="175B7AAF" w14:textId="77777777" w:rsidTr="00A1268C">
        <w:trPr>
          <w:trHeight w:val="525"/>
          <w:jc w:val="center"/>
        </w:trPr>
        <w:tc>
          <w:tcPr>
            <w:tcW w:w="527" w:type="dxa"/>
            <w:vMerge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8A829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C0C34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  <w:r w:rsidRPr="00D27030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11691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FA7F4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F2EA9D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1F7F0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59CC8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06F58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05601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44CA85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1A1A9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7A2D1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21250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96243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F7D49A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A3FF8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38D860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</w:tr>
      <w:tr w:rsidR="00B17CCD" w:rsidRPr="004A7B86" w14:paraId="26019730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7E51A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0E8753" w14:textId="529CC3D6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6A3BF7" w14:textId="3F36D3B3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8B5125" w14:textId="670045A7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B4A6D2" w14:textId="262FA40B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70B0D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3CE6F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75A125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1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B3D53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088C5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1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FC666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F263B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9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E8A14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1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7FD7F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8C066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DE6CB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4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BFCA2E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33</w:t>
            </w:r>
          </w:p>
        </w:tc>
      </w:tr>
      <w:tr w:rsidR="00B17CCD" w:rsidRPr="004A7B86" w14:paraId="1899109F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11D33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E1E451" w14:textId="18D27569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00B564" w14:textId="56412D8B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3B9F7B" w14:textId="63104313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622FF0" w14:textId="0AB56D80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D5E69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FB6DD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B0D1A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67CEA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6EE41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31D61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8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F035D5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8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4E0CAA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4898E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6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1E597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5A0C2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32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90444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49</w:t>
            </w:r>
          </w:p>
        </w:tc>
      </w:tr>
      <w:tr w:rsidR="00B17CCD" w:rsidRPr="004A7B86" w14:paraId="4F4C5162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F64BA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67F98E" w14:textId="6067C940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</w:t>
            </w:r>
            <w:r w:rsidR="00B17CCD" w:rsidRPr="004A7B8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DD8916" w14:textId="02E3AB5F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E0FC4A" w14:textId="0247B3B4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3B80EA" w14:textId="21BA8706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CD8FA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0C392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F97E5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1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6F812D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9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BB8B7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E13DB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08D91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0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7D11C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1F277A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3A51A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5B67C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0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AAA38A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83</w:t>
            </w:r>
          </w:p>
        </w:tc>
      </w:tr>
      <w:tr w:rsidR="00B17CCD" w:rsidRPr="004A7B86" w14:paraId="7D3E7E9C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DAF9F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B438A6" w14:textId="5F0746C0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DE975" w14:textId="5EC9CE4C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220D57" w14:textId="2B994560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66824C" w14:textId="5C9C3E65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A1603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F5308A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54031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0649FD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514C3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6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E4F97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43729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6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9010A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DCA69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EF143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6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E67DE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6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F78180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603</w:t>
            </w:r>
          </w:p>
        </w:tc>
      </w:tr>
      <w:tr w:rsidR="00B17CCD" w:rsidRPr="004A7B86" w14:paraId="037C0042" w14:textId="77777777" w:rsidTr="00A1268C">
        <w:trPr>
          <w:trHeight w:val="300"/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8C1E1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6BE054" w14:textId="6E2C2CD1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9CD48" w14:textId="7E34A8BC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952A09" w14:textId="62DD9CC3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7A5DCE" w14:textId="5C09DF8F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6D8D1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C987F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70D5F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CCF4B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D3F83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E69F5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1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7A9C8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3A01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0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B073E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5BE85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EC657D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6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4FE1BC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64</w:t>
            </w:r>
          </w:p>
        </w:tc>
      </w:tr>
      <w:tr w:rsidR="00B17CCD" w:rsidRPr="004A7B86" w14:paraId="5D14264A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22841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33702F" w14:textId="7B91B8CB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636329" w14:textId="4CCD38F4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DFFC8E" w14:textId="6A810C42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E89332" w14:textId="2D4925FA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63ED8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9C6AB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B71FC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9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4A4C8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6715A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6D1D5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9CADA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BE87E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1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70978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3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715A5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A304E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8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00218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624</w:t>
            </w:r>
          </w:p>
        </w:tc>
      </w:tr>
      <w:tr w:rsidR="00B17CCD" w:rsidRPr="004A7B86" w14:paraId="22DBE9DA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0DDFB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4B57F9" w14:textId="1B4EE1A0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7AE104" w14:textId="76559A6C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17566F" w14:textId="4BC7955D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5B9D17" w14:textId="7402CFEB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A6611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E83C4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5D1FB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6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97C5D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6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8CBE3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1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691A6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2752B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9BFF4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9D42B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159DAD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4EFA5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99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5E5FB0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991</w:t>
            </w:r>
          </w:p>
        </w:tc>
      </w:tr>
      <w:tr w:rsidR="00B17CCD" w:rsidRPr="004A7B86" w14:paraId="3813F57A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A70D6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BA5E58" w14:textId="3ED82F91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C230B5" w14:textId="18CE0A85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D36852" w14:textId="5DBCD5C4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55E016" w14:textId="2E6A669F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282A51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03B82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BB5E8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25E55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6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DB157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D3432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C52A7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FA8FD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6BF92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4217CD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7C3A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4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39AFA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83</w:t>
            </w:r>
          </w:p>
        </w:tc>
      </w:tr>
      <w:tr w:rsidR="00B17CCD" w:rsidRPr="004A7B86" w14:paraId="2A8C5AAB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BD2D6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847BDA" w14:textId="0147BCC5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90182A" w14:textId="779278D5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FBBF0C" w14:textId="304B0FC2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DD2D9E" w14:textId="3785E1CC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32BBC6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E853A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DDEE0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0183D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2CC94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8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322BF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CC882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90249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D7DE2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72C50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FD7A3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8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146F75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07</w:t>
            </w:r>
          </w:p>
        </w:tc>
      </w:tr>
      <w:tr w:rsidR="00B17CCD" w:rsidRPr="004A7B86" w14:paraId="689F4E85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7F1F3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DDA406" w14:textId="3A55E0FA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EA5D9C" w14:textId="45541503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1604EF" w14:textId="131254D2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C827CE" w14:textId="37C30F92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ABE1A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FC990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86DDB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F5405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B37D0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CFC9B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6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7A1B1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8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6D2DB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80D8D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0AC15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A8D4C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4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7F8389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83</w:t>
            </w:r>
          </w:p>
        </w:tc>
      </w:tr>
      <w:tr w:rsidR="00B17CCD" w:rsidRPr="004A7B86" w14:paraId="12BD2352" w14:textId="77777777" w:rsidTr="00A1268C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42942C7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497ABD80" w14:textId="1A56FA44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04C4C367" w14:textId="445DA5C5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0B88E91D" w14:textId="2E15216A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1E63B4D6" w14:textId="1B24EE05" w:rsidR="00B17CCD" w:rsidRPr="004A7B86" w:rsidRDefault="00A1268C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1D2B2A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40DD7A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0217030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47DAEEF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6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350E5D0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0313206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0FCF8B0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2815637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57948CA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78E437F5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3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6439DAD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4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4D07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17</w:t>
            </w:r>
          </w:p>
        </w:tc>
      </w:tr>
      <w:tr w:rsidR="00B17CCD" w:rsidRPr="004A7B86" w14:paraId="1E91EC11" w14:textId="77777777" w:rsidTr="00A01DA3">
        <w:trPr>
          <w:trHeight w:val="152"/>
          <w:jc w:val="center"/>
        </w:trPr>
        <w:tc>
          <w:tcPr>
            <w:tcW w:w="119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0B0F7" w14:textId="77777777" w:rsidR="00B17CCD" w:rsidRPr="004A7B86" w:rsidRDefault="00B17CCD" w:rsidP="00A01DA3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gramStart"/>
            <w:r w:rsidRPr="00D27030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  <w:proofErr w:type="gramEnd"/>
            <w:r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proofErr w:type="spellStart"/>
            <w:r w:rsidRPr="004A7B86">
              <w:rPr>
                <w:rFonts w:asciiTheme="minorHAnsi" w:hAnsiTheme="minorHAnsi" w:cstheme="minorHAnsi"/>
              </w:rPr>
              <w:t>A</w:t>
            </w:r>
            <w:proofErr w:type="spellEnd"/>
            <w:r w:rsidRPr="004A7B86">
              <w:rPr>
                <w:rFonts w:asciiTheme="minorHAnsi" w:hAnsiTheme="minorHAnsi" w:cstheme="minorHAnsi"/>
              </w:rPr>
              <w:t xml:space="preserve"> and B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4A7B86">
              <w:rPr>
                <w:rFonts w:asciiTheme="minorHAnsi" w:hAnsiTheme="minorHAnsi" w:cstheme="minorHAnsi"/>
              </w:rPr>
              <w:t>= Indicated duplicate test portions</w:t>
            </w:r>
            <w:r>
              <w:rPr>
                <w:rFonts w:asciiTheme="minorHAnsi" w:hAnsiTheme="minorHAnsi" w:cstheme="minorHAnsi"/>
              </w:rPr>
              <w:t>.</w:t>
            </w:r>
          </w:p>
        </w:tc>
      </w:tr>
    </w:tbl>
    <w:p w14:paraId="5F1A1739" w14:textId="77777777" w:rsidR="00B17CCD" w:rsidRPr="004A7B86" w:rsidRDefault="00B17CCD" w:rsidP="00B17CCD">
      <w:pPr>
        <w:spacing w:after="0" w:line="240" w:lineRule="auto"/>
        <w:rPr>
          <w:rFonts w:asciiTheme="minorHAnsi" w:hAnsiTheme="minorHAnsi" w:cstheme="minorHAnsi"/>
          <w:b/>
        </w:rPr>
      </w:pPr>
    </w:p>
    <w:p w14:paraId="06F9D7C0" w14:textId="77777777" w:rsidR="00B17CCD" w:rsidRPr="004A7B86" w:rsidRDefault="00B17CCD" w:rsidP="00B17CCD">
      <w:pPr>
        <w:spacing w:after="0" w:line="240" w:lineRule="auto"/>
        <w:rPr>
          <w:rFonts w:asciiTheme="minorHAnsi" w:hAnsiTheme="minorHAnsi" w:cstheme="minorHAnsi"/>
        </w:rPr>
      </w:pPr>
      <w:r w:rsidRPr="004A7B86">
        <w:rPr>
          <w:rFonts w:asciiTheme="minorHAnsi" w:hAnsiTheme="minorHAnsi" w:cstheme="minorHAnsi"/>
        </w:rPr>
        <w:br w:type="page"/>
      </w:r>
    </w:p>
    <w:p w14:paraId="39D6A5C2" w14:textId="77777777" w:rsidR="00B17CCD" w:rsidRPr="004A7B86" w:rsidRDefault="00B17CCD" w:rsidP="00B17CCD">
      <w:pPr>
        <w:spacing w:after="0" w:line="240" w:lineRule="auto"/>
        <w:rPr>
          <w:rFonts w:asciiTheme="minorHAnsi" w:hAnsiTheme="minorHAnsi" w:cstheme="minorHAnsi"/>
        </w:rPr>
      </w:pPr>
    </w:p>
    <w:tbl>
      <w:tblPr>
        <w:tblW w:w="119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27"/>
        <w:gridCol w:w="638"/>
        <w:gridCol w:w="630"/>
        <w:gridCol w:w="630"/>
        <w:gridCol w:w="63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900"/>
        <w:gridCol w:w="765"/>
      </w:tblGrid>
      <w:tr w:rsidR="00B17CCD" w:rsidRPr="004A7B86" w14:paraId="30608AD4" w14:textId="77777777" w:rsidTr="00A01DA3">
        <w:trPr>
          <w:jc w:val="center"/>
        </w:trPr>
        <w:tc>
          <w:tcPr>
            <w:tcW w:w="119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AA1E87A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A7B86">
              <w:rPr>
                <w:rFonts w:asciiTheme="minorHAnsi" w:hAnsiTheme="minorHAnsi" w:cstheme="minorHAnsi"/>
                <w:b/>
                <w:bCs/>
              </w:rPr>
              <w:t>Appendix Table 2. Log</w:t>
            </w:r>
            <w:r w:rsidRPr="004A7B86">
              <w:rPr>
                <w:rFonts w:asciiTheme="minorHAnsi" w:hAnsiTheme="minorHAnsi" w:cstheme="minorHAnsi"/>
                <w:b/>
                <w:bCs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4A7B86">
              <w:rPr>
                <w:rFonts w:asciiTheme="minorHAnsi" w:hAnsiTheme="minorHAnsi" w:cstheme="minorHAnsi"/>
                <w:b/>
                <w:bCs/>
                <w:i/>
              </w:rPr>
              <w:t>Enterobacteriaceae</w:t>
            </w:r>
            <w:r w:rsidRPr="00D2703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4A7B86">
              <w:rPr>
                <w:rFonts w:asciiTheme="minorHAnsi" w:hAnsiTheme="minorHAnsi" w:cstheme="minorHAnsi"/>
                <w:b/>
                <w:bCs/>
              </w:rPr>
              <w:t>counts for powdered infant formula by Peel Plate EB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(48 h </w:t>
            </w:r>
            <w:r>
              <w:rPr>
                <w:rFonts w:asciiTheme="minorHAnsi" w:hAnsiTheme="minorHAnsi" w:cstheme="minorHAnsi"/>
                <w:b/>
                <w:bCs/>
              </w:rPr>
              <w:t>i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ncubation) vs. ISO 21528-1 </w:t>
            </w:r>
            <w:r>
              <w:rPr>
                <w:rFonts w:asciiTheme="minorHAnsi" w:hAnsiTheme="minorHAnsi" w:cstheme="minorHAnsi"/>
                <w:b/>
                <w:bCs/>
              </w:rPr>
              <w:t>and</w:t>
            </w:r>
            <w:r w:rsidRPr="004A7B86">
              <w:rPr>
                <w:rFonts w:asciiTheme="minorHAnsi" w:hAnsiTheme="minorHAnsi" w:cstheme="minorHAnsi"/>
                <w:b/>
                <w:bCs/>
              </w:rPr>
              <w:t xml:space="preserve"> ISO 21528-2</w:t>
            </w:r>
          </w:p>
        </w:tc>
      </w:tr>
      <w:tr w:rsidR="00B17CCD" w:rsidRPr="004A7B86" w14:paraId="5DAF9BD6" w14:textId="77777777" w:rsidTr="003D54C5">
        <w:trPr>
          <w:jc w:val="center"/>
        </w:trPr>
        <w:tc>
          <w:tcPr>
            <w:tcW w:w="3055" w:type="dxa"/>
            <w:gridSpan w:val="5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2BAC04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4A7B86">
              <w:rPr>
                <w:rFonts w:asciiTheme="minorHAnsi" w:hAnsiTheme="minorHAnsi" w:cstheme="minorHAnsi"/>
                <w:b/>
              </w:rPr>
              <w:t>Uninoculated</w:t>
            </w:r>
            <w:proofErr w:type="spellEnd"/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6E644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Low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0958B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Medium</w:t>
            </w:r>
          </w:p>
        </w:tc>
        <w:tc>
          <w:tcPr>
            <w:tcW w:w="3105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689CAD4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High</w:t>
            </w:r>
          </w:p>
        </w:tc>
      </w:tr>
      <w:tr w:rsidR="00B17CCD" w:rsidRPr="004A7B86" w14:paraId="266D9521" w14:textId="77777777" w:rsidTr="003D54C5">
        <w:trPr>
          <w:jc w:val="center"/>
        </w:trPr>
        <w:tc>
          <w:tcPr>
            <w:tcW w:w="527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textDirection w:val="tbRl"/>
            <w:vAlign w:val="center"/>
          </w:tcPr>
          <w:p w14:paraId="34FA38EF" w14:textId="77777777" w:rsidR="00B17CCD" w:rsidRPr="004A7B86" w:rsidRDefault="00B17CCD" w:rsidP="00A01DA3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Collaborator</w:t>
            </w:r>
          </w:p>
        </w:tc>
        <w:tc>
          <w:tcPr>
            <w:tcW w:w="1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66FAA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Peel Plate EB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AA734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ISO 21528-1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14E42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Peel Plate EB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80731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ISO 21528-1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CC46E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Peel Plate EB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C89D9A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ISO 21528-2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52F1B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Peel Plate EB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  <w:tc>
          <w:tcPr>
            <w:tcW w:w="1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A0ED77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A7B86">
              <w:rPr>
                <w:rFonts w:asciiTheme="minorHAnsi" w:hAnsiTheme="minorHAnsi" w:cstheme="minorHAnsi"/>
                <w:b/>
              </w:rPr>
              <w:t>ISO 21528-2</w:t>
            </w:r>
            <w:r>
              <w:rPr>
                <w:rFonts w:asciiTheme="minorHAnsi" w:hAnsiTheme="minorHAnsi" w:cstheme="minorHAnsi"/>
                <w:b/>
              </w:rPr>
              <w:t xml:space="preserve"> l</w:t>
            </w:r>
            <w:r w:rsidRPr="004A7B86">
              <w:rPr>
                <w:rFonts w:asciiTheme="minorHAnsi" w:hAnsiTheme="minorHAnsi" w:cstheme="minorHAnsi"/>
                <w:b/>
              </w:rPr>
              <w:t>og</w:t>
            </w:r>
            <w:r w:rsidRPr="004A7B86">
              <w:rPr>
                <w:rFonts w:asciiTheme="minorHAnsi" w:hAnsiTheme="minorHAnsi" w:cstheme="minorHAnsi"/>
                <w:b/>
                <w:vertAlign w:val="subscript"/>
              </w:rPr>
              <w:t>10</w:t>
            </w:r>
            <w:r w:rsidRPr="004A7B86">
              <w:rPr>
                <w:rFonts w:asciiTheme="minorHAnsi" w:hAnsiTheme="minorHAnsi" w:cstheme="minorHAnsi"/>
                <w:b/>
              </w:rPr>
              <w:t xml:space="preserve"> CFU/g</w:t>
            </w:r>
          </w:p>
        </w:tc>
      </w:tr>
      <w:tr w:rsidR="00B17CCD" w:rsidRPr="004A7B86" w14:paraId="27AC0D5F" w14:textId="77777777" w:rsidTr="003D54C5">
        <w:trPr>
          <w:trHeight w:val="525"/>
          <w:jc w:val="center"/>
        </w:trPr>
        <w:tc>
          <w:tcPr>
            <w:tcW w:w="527" w:type="dxa"/>
            <w:vMerge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FEC7D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44529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  <w:r w:rsidRPr="00D27030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20AD5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6B79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DD5B7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0BC99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407C85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F5C0A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D75D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CE1CD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35EB7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97931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F1D4A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78227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CDE602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FDCF9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4D1131B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B</w:t>
            </w:r>
          </w:p>
        </w:tc>
      </w:tr>
      <w:tr w:rsidR="003D54C5" w:rsidRPr="004A7B86" w14:paraId="6CDFFAA9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89C696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94307F" w14:textId="7D60ECBA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156755" w14:textId="1CD793AA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29F0A2" w14:textId="1C407569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015F00" w14:textId="40624DBB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A66F46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07960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13CDA8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1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C57F93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BBE03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94EE6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8AB226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9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E10F4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1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140ED5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89B468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DAC803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4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337C07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33</w:t>
            </w:r>
          </w:p>
        </w:tc>
      </w:tr>
      <w:tr w:rsidR="003D54C5" w:rsidRPr="004A7B86" w14:paraId="50164C43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A00646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1DA664" w14:textId="1D3634D4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</w:t>
            </w:r>
            <w:r w:rsidRPr="004A7B8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850093" w14:textId="560408AF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73F4BA" w14:textId="40AB9DC0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804309" w14:textId="40811D30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98845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19CFCE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45CF46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2DAE8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8D8C3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492100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8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83E2F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8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A772D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ECF8F8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6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1826A5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8F7F01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32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0814E5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49</w:t>
            </w:r>
          </w:p>
        </w:tc>
      </w:tr>
      <w:tr w:rsidR="003D54C5" w:rsidRPr="004A7B86" w14:paraId="118689EB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78939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C2B4E3" w14:textId="04828836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A248AD" w14:textId="69FDE1DF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CAE805" w14:textId="60169366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33D31F" w14:textId="6E403EFE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3714C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2582F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1F1C9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1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99CB2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9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12F39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1743E3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94547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798D48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2DEF80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49F45E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307F2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0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58B068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83</w:t>
            </w:r>
          </w:p>
        </w:tc>
      </w:tr>
      <w:tr w:rsidR="003D54C5" w:rsidRPr="004A7B86" w14:paraId="397FE00B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65AF2B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FE0AAA" w14:textId="5181D539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EC1A51" w14:textId="61D3CA55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BA40E1" w14:textId="24BB5322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58056F" w14:textId="28A71815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D51E8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02265E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86DCDC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D3AF4E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F8EC7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6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94AD1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C0D14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6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2951C1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324576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9F8C5E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6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D8DD72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6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CB43C73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603</w:t>
            </w:r>
          </w:p>
        </w:tc>
      </w:tr>
      <w:tr w:rsidR="003D54C5" w:rsidRPr="004A7B86" w14:paraId="6A64BD3E" w14:textId="77777777" w:rsidTr="003D54C5">
        <w:trPr>
          <w:trHeight w:val="300"/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C2DEC8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E9A83A" w14:textId="7B6DF968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E77F6D" w14:textId="12C683F8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1067F1" w14:textId="70A4088A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705F65" w14:textId="76C86AFC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086D2D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5115C3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BCBF72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09379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A6075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73DDD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1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1216A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FD1D6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5DCC7D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7AA99C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C9831C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6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9B7C748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64</w:t>
            </w:r>
          </w:p>
        </w:tc>
      </w:tr>
      <w:tr w:rsidR="003D54C5" w:rsidRPr="004A7B86" w14:paraId="1A0C849C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BCD42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24CEB1" w14:textId="567439B3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1A17F2" w14:textId="12728A75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1568DF" w14:textId="72F1412A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64F133" w14:textId="28139AFB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86289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CFF462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DF310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9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69138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1E825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7B708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9940A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528E33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1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262F91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3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FB9D06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6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C3D6B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8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7119EF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624</w:t>
            </w:r>
          </w:p>
        </w:tc>
      </w:tr>
      <w:tr w:rsidR="003D54C5" w:rsidRPr="004A7B86" w14:paraId="4A07E924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48197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056D9B" w14:textId="4CD2E301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4A8D88" w14:textId="3B1E8CE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24530E" w14:textId="71C37E28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9316DA" w14:textId="6A0260BB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9E09012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03EB71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6C0CEB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6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38560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6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4A4A40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1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0F5A0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2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FEBF00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F23CC4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11F5E8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13A2CB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591398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99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F51A3DC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991</w:t>
            </w:r>
          </w:p>
        </w:tc>
      </w:tr>
      <w:tr w:rsidR="003D54C5" w:rsidRPr="004A7B86" w14:paraId="41459F34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87E91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05D71E" w14:textId="29AF4003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1A89D7" w14:textId="44B35D4E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26E555" w14:textId="589A6423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38BAD4" w14:textId="4B11C115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6445C2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50F4D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B8BF0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86843B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6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8BA6D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8C9D63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7EAE8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FABA3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C7119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FADBD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D0CF53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4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AE858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83</w:t>
            </w:r>
          </w:p>
        </w:tc>
      </w:tr>
      <w:tr w:rsidR="003D54C5" w:rsidRPr="004A7B86" w14:paraId="2CB9B32A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F95DD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91D3AD" w14:textId="5C892A01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727421" w14:textId="204D98E0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DDFF7E" w14:textId="6A77437D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9F2EA9" w14:textId="4C348675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CDD17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EA1C20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45B332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F84826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F4C27B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8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D5B902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2750C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52ADF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E8EE7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11303C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58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7441F1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8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1293B7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07</w:t>
            </w:r>
          </w:p>
        </w:tc>
      </w:tr>
      <w:tr w:rsidR="003D54C5" w:rsidRPr="004A7B86" w14:paraId="7CBD02D8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1B2A5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356FBB" w14:textId="0E760AA9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0C1E17" w14:textId="14063845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B4B4B" w14:textId="7A18D36B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B46EA9" w14:textId="612E268C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E06313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9C0E4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DCDC8A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0.5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0561B0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8188AF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658335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6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6755BB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8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50B9BC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F209C3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2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6D349C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883C69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4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C8245D0" w14:textId="77777777" w:rsidR="003D54C5" w:rsidRPr="004A7B86" w:rsidRDefault="003D54C5" w:rsidP="003D54C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083</w:t>
            </w:r>
          </w:p>
        </w:tc>
      </w:tr>
      <w:tr w:rsidR="00B17CCD" w:rsidRPr="004A7B86" w14:paraId="23205D6E" w14:textId="77777777" w:rsidTr="003D54C5">
        <w:trPr>
          <w:jc w:val="center"/>
        </w:trPr>
        <w:tc>
          <w:tcPr>
            <w:tcW w:w="52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7A2300D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2BE4395C" w14:textId="35811B35" w:rsidR="00B17CCD" w:rsidRPr="004A7B86" w:rsidRDefault="003D54C5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D793EA2" w14:textId="008EB693" w:rsidR="00B17CCD" w:rsidRPr="004A7B86" w:rsidRDefault="003D54C5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5F64C03D" w14:textId="35B61732" w:rsidR="00B17CCD" w:rsidRPr="004A7B86" w:rsidRDefault="003D54C5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372FD9E0" w14:textId="39548BF8" w:rsidR="00B17CCD" w:rsidRPr="004A7B86" w:rsidRDefault="003D54C5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C6279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9E89A3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1B707D0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457961F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1.6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5CB0143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5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A03CFB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2F440ACD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3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05F2F3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3EA33B8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4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172F8F2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3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1692736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4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0FEE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color w:val="000000"/>
              </w:rPr>
              <w:t>3.117</w:t>
            </w:r>
          </w:p>
        </w:tc>
      </w:tr>
      <w:tr w:rsidR="00B17CCD" w:rsidRPr="004A7B86" w14:paraId="2ABA3933" w14:textId="77777777" w:rsidTr="00A01DA3">
        <w:trPr>
          <w:trHeight w:val="152"/>
          <w:jc w:val="center"/>
        </w:trPr>
        <w:tc>
          <w:tcPr>
            <w:tcW w:w="119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D198E" w14:textId="77777777" w:rsidR="00B17CCD" w:rsidRPr="004A7B86" w:rsidRDefault="00B17CCD" w:rsidP="00A01DA3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gramStart"/>
            <w:r w:rsidRPr="00D27030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  <w:proofErr w:type="gramEnd"/>
            <w:r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proofErr w:type="spellStart"/>
            <w:r w:rsidRPr="004A7B86">
              <w:rPr>
                <w:rFonts w:asciiTheme="minorHAnsi" w:hAnsiTheme="minorHAnsi" w:cstheme="minorHAnsi"/>
              </w:rPr>
              <w:t>A</w:t>
            </w:r>
            <w:proofErr w:type="spellEnd"/>
            <w:r w:rsidRPr="004A7B86">
              <w:rPr>
                <w:rFonts w:asciiTheme="minorHAnsi" w:hAnsiTheme="minorHAnsi" w:cstheme="minorHAnsi"/>
              </w:rPr>
              <w:t xml:space="preserve"> and B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4A7B86">
              <w:rPr>
                <w:rFonts w:asciiTheme="minorHAnsi" w:hAnsiTheme="minorHAnsi" w:cstheme="minorHAnsi"/>
              </w:rPr>
              <w:t>= Indicated duplicate test portions</w:t>
            </w:r>
            <w:r>
              <w:rPr>
                <w:rFonts w:asciiTheme="minorHAnsi" w:hAnsiTheme="minorHAnsi" w:cstheme="minorHAnsi"/>
              </w:rPr>
              <w:t>.</w:t>
            </w:r>
          </w:p>
        </w:tc>
      </w:tr>
    </w:tbl>
    <w:p w14:paraId="67F438C3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6D5B798F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3E9F85E2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16C96B75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604D32C2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1C7D009B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7725C02D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080E90B2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5505DF40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3DD7F810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3D799EE8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7D0BE9E5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5274C9A5" w14:textId="77777777" w:rsidR="003D54C5" w:rsidRDefault="003D54C5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p w14:paraId="4531207C" w14:textId="4D18FB7D" w:rsidR="00B17CCD" w:rsidRPr="004A7B86" w:rsidRDefault="00B17CCD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  <w:bookmarkStart w:id="0" w:name="_GoBack"/>
      <w:bookmarkEnd w:id="0"/>
      <w:r w:rsidRPr="004A7B86">
        <w:rPr>
          <w:rFonts w:asciiTheme="minorHAnsi" w:hAnsiTheme="minorHAnsi" w:cstheme="minorHAnsi"/>
          <w:b/>
          <w:bCs/>
        </w:rPr>
        <w:t>Appendix Table 3</w:t>
      </w:r>
      <w:r>
        <w:rPr>
          <w:rFonts w:asciiTheme="minorHAnsi" w:hAnsiTheme="minorHAnsi" w:cstheme="minorHAnsi"/>
          <w:b/>
          <w:bCs/>
        </w:rPr>
        <w:t>.</w:t>
      </w:r>
      <w:r w:rsidRPr="004A7B86">
        <w:rPr>
          <w:rFonts w:asciiTheme="minorHAnsi" w:hAnsiTheme="minorHAnsi" w:cstheme="minorHAnsi"/>
          <w:b/>
          <w:bCs/>
        </w:rPr>
        <w:t xml:space="preserve"> Results of </w:t>
      </w:r>
      <w:r>
        <w:rPr>
          <w:rFonts w:asciiTheme="minorHAnsi" w:hAnsiTheme="minorHAnsi" w:cstheme="minorHAnsi"/>
          <w:b/>
          <w:bCs/>
        </w:rPr>
        <w:t>l</w:t>
      </w:r>
      <w:r w:rsidRPr="004A7B86">
        <w:rPr>
          <w:rFonts w:asciiTheme="minorHAnsi" w:hAnsiTheme="minorHAnsi" w:cstheme="minorHAnsi"/>
          <w:b/>
          <w:bCs/>
        </w:rPr>
        <w:t>a</w:t>
      </w:r>
      <w:r>
        <w:rPr>
          <w:rFonts w:asciiTheme="minorHAnsi" w:hAnsiTheme="minorHAnsi" w:cstheme="minorHAnsi"/>
          <w:b/>
          <w:bCs/>
        </w:rPr>
        <w:t>c</w:t>
      </w:r>
      <w:r w:rsidRPr="004A7B86">
        <w:rPr>
          <w:rFonts w:asciiTheme="minorHAnsi" w:hAnsiTheme="minorHAnsi" w:cstheme="minorHAnsi"/>
          <w:b/>
          <w:bCs/>
        </w:rPr>
        <w:t xml:space="preserve">tic </w:t>
      </w:r>
      <w:r>
        <w:rPr>
          <w:rFonts w:asciiTheme="minorHAnsi" w:hAnsiTheme="minorHAnsi" w:cstheme="minorHAnsi"/>
          <w:b/>
          <w:bCs/>
        </w:rPr>
        <w:t>a</w:t>
      </w:r>
      <w:r w:rsidRPr="004A7B86">
        <w:rPr>
          <w:rFonts w:asciiTheme="minorHAnsi" w:hAnsiTheme="minorHAnsi" w:cstheme="minorHAnsi"/>
          <w:b/>
          <w:bCs/>
        </w:rPr>
        <w:t xml:space="preserve">cid </w:t>
      </w:r>
      <w:r>
        <w:rPr>
          <w:rFonts w:asciiTheme="minorHAnsi" w:hAnsiTheme="minorHAnsi" w:cstheme="minorHAnsi"/>
          <w:b/>
          <w:bCs/>
        </w:rPr>
        <w:t>b</w:t>
      </w:r>
      <w:r w:rsidRPr="004A7B86">
        <w:rPr>
          <w:rFonts w:asciiTheme="minorHAnsi" w:hAnsiTheme="minorHAnsi" w:cstheme="minorHAnsi"/>
          <w:b/>
          <w:bCs/>
        </w:rPr>
        <w:t xml:space="preserve">acteria for </w:t>
      </w:r>
      <w:r>
        <w:rPr>
          <w:rFonts w:asciiTheme="minorHAnsi" w:hAnsiTheme="minorHAnsi" w:cstheme="minorHAnsi"/>
          <w:b/>
          <w:bCs/>
        </w:rPr>
        <w:t>c</w:t>
      </w:r>
      <w:r w:rsidRPr="004A7B86">
        <w:rPr>
          <w:rFonts w:asciiTheme="minorHAnsi" w:hAnsiTheme="minorHAnsi" w:cstheme="minorHAnsi"/>
          <w:b/>
          <w:bCs/>
        </w:rPr>
        <w:t xml:space="preserve">ollaborating </w:t>
      </w:r>
      <w:r>
        <w:rPr>
          <w:rFonts w:asciiTheme="minorHAnsi" w:hAnsiTheme="minorHAnsi" w:cstheme="minorHAnsi"/>
          <w:b/>
          <w:bCs/>
        </w:rPr>
        <w:t>l</w:t>
      </w:r>
      <w:r w:rsidRPr="004A7B86">
        <w:rPr>
          <w:rFonts w:asciiTheme="minorHAnsi" w:hAnsiTheme="minorHAnsi" w:cstheme="minorHAnsi"/>
          <w:b/>
          <w:bCs/>
        </w:rPr>
        <w:t>aboratories</w:t>
      </w:r>
    </w:p>
    <w:p w14:paraId="08B80F6A" w14:textId="77777777" w:rsidR="00B17CCD" w:rsidRPr="004A7B86" w:rsidRDefault="00B17CCD" w:rsidP="00B17CCD">
      <w:pPr>
        <w:spacing w:after="0" w:line="240" w:lineRule="auto"/>
        <w:jc w:val="center"/>
        <w:rPr>
          <w:rFonts w:asciiTheme="minorHAnsi" w:hAnsiTheme="minorHAnsi" w:cstheme="minorHAnsi"/>
          <w:b/>
          <w:b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4"/>
        <w:gridCol w:w="1980"/>
      </w:tblGrid>
      <w:tr w:rsidR="00B17CCD" w:rsidRPr="004A7B86" w14:paraId="10DBAE9C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18340B3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Lab</w:t>
            </w:r>
          </w:p>
        </w:tc>
        <w:tc>
          <w:tcPr>
            <w:tcW w:w="1980" w:type="dxa"/>
            <w:vAlign w:val="center"/>
          </w:tcPr>
          <w:p w14:paraId="1F9FB957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Powdered infant formula with probiotics</w:t>
            </w:r>
          </w:p>
          <w:p w14:paraId="4D960F74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(CFU/g)</w:t>
            </w:r>
            <w:r w:rsidRPr="00A81148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</w:p>
        </w:tc>
      </w:tr>
      <w:tr w:rsidR="00B17CCD" w:rsidRPr="004A7B86" w14:paraId="378F2D7D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56C6458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1</w:t>
            </w:r>
          </w:p>
        </w:tc>
        <w:tc>
          <w:tcPr>
            <w:tcW w:w="1980" w:type="dxa"/>
            <w:vAlign w:val="center"/>
          </w:tcPr>
          <w:p w14:paraId="0F652D7F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3.6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6</w:t>
            </w:r>
          </w:p>
        </w:tc>
      </w:tr>
      <w:tr w:rsidR="00B17CCD" w:rsidRPr="004A7B86" w14:paraId="54724DFC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0AD0F1C6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2</w:t>
            </w:r>
          </w:p>
        </w:tc>
        <w:tc>
          <w:tcPr>
            <w:tcW w:w="1980" w:type="dxa"/>
            <w:vAlign w:val="center"/>
          </w:tcPr>
          <w:p w14:paraId="0CD7F8D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4.6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5</w:t>
            </w:r>
          </w:p>
        </w:tc>
      </w:tr>
      <w:tr w:rsidR="00B17CCD" w:rsidRPr="004A7B86" w14:paraId="4A05CEDB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40269C6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980" w:type="dxa"/>
            <w:vAlign w:val="center"/>
          </w:tcPr>
          <w:p w14:paraId="244A1B4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4.7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6</w:t>
            </w:r>
          </w:p>
        </w:tc>
      </w:tr>
      <w:tr w:rsidR="00B17CCD" w:rsidRPr="004A7B86" w14:paraId="11C4CB2D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5BDD93C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4</w:t>
            </w:r>
          </w:p>
        </w:tc>
        <w:tc>
          <w:tcPr>
            <w:tcW w:w="1980" w:type="dxa"/>
            <w:vAlign w:val="center"/>
          </w:tcPr>
          <w:p w14:paraId="5E7A380A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6.1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6</w:t>
            </w:r>
          </w:p>
        </w:tc>
      </w:tr>
      <w:tr w:rsidR="00B17CCD" w:rsidRPr="004A7B86" w14:paraId="37A5B083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45B33445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5</w:t>
            </w:r>
          </w:p>
        </w:tc>
        <w:tc>
          <w:tcPr>
            <w:tcW w:w="1980" w:type="dxa"/>
            <w:vAlign w:val="center"/>
          </w:tcPr>
          <w:p w14:paraId="06E91A61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8.9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6</w:t>
            </w:r>
          </w:p>
        </w:tc>
      </w:tr>
      <w:tr w:rsidR="00B17CCD" w:rsidRPr="004A7B86" w14:paraId="40E5220B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6A71710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6</w:t>
            </w:r>
          </w:p>
        </w:tc>
        <w:tc>
          <w:tcPr>
            <w:tcW w:w="1980" w:type="dxa"/>
            <w:vAlign w:val="center"/>
          </w:tcPr>
          <w:p w14:paraId="1D0AC2F0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5.2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6</w:t>
            </w:r>
          </w:p>
        </w:tc>
      </w:tr>
      <w:tr w:rsidR="00B17CCD" w:rsidRPr="004A7B86" w14:paraId="5BFACBD2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3157C3F5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980" w:type="dxa"/>
            <w:vAlign w:val="center"/>
          </w:tcPr>
          <w:p w14:paraId="0F055E2E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4.8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5</w:t>
            </w:r>
          </w:p>
        </w:tc>
      </w:tr>
      <w:tr w:rsidR="00B17CCD" w:rsidRPr="004A7B86" w14:paraId="60797771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3F6A3193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8</w:t>
            </w:r>
          </w:p>
        </w:tc>
        <w:tc>
          <w:tcPr>
            <w:tcW w:w="1980" w:type="dxa"/>
            <w:vAlign w:val="center"/>
          </w:tcPr>
          <w:p w14:paraId="67FC98A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1.7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5</w:t>
            </w:r>
          </w:p>
        </w:tc>
      </w:tr>
      <w:tr w:rsidR="00B17CCD" w:rsidRPr="004A7B86" w14:paraId="7187370B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2EE8010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980" w:type="dxa"/>
            <w:vAlign w:val="center"/>
          </w:tcPr>
          <w:p w14:paraId="157CD86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8.6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6</w:t>
            </w:r>
          </w:p>
        </w:tc>
      </w:tr>
      <w:tr w:rsidR="00B17CCD" w:rsidRPr="004A7B86" w14:paraId="76D2D074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6B578759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10</w:t>
            </w:r>
          </w:p>
        </w:tc>
        <w:tc>
          <w:tcPr>
            <w:tcW w:w="1980" w:type="dxa"/>
            <w:vAlign w:val="center"/>
          </w:tcPr>
          <w:p w14:paraId="17F03FF8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5.2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6</w:t>
            </w:r>
          </w:p>
        </w:tc>
      </w:tr>
      <w:tr w:rsidR="00B17CCD" w:rsidRPr="004A7B86" w14:paraId="1A4B392F" w14:textId="77777777" w:rsidTr="00A01DA3">
        <w:trPr>
          <w:trHeight w:val="432"/>
          <w:jc w:val="center"/>
        </w:trPr>
        <w:tc>
          <w:tcPr>
            <w:tcW w:w="754" w:type="dxa"/>
            <w:vAlign w:val="center"/>
          </w:tcPr>
          <w:p w14:paraId="1093D74C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11</w:t>
            </w:r>
          </w:p>
        </w:tc>
        <w:tc>
          <w:tcPr>
            <w:tcW w:w="1980" w:type="dxa"/>
            <w:vAlign w:val="center"/>
          </w:tcPr>
          <w:p w14:paraId="12B73A7B" w14:textId="77777777" w:rsidR="00B17CCD" w:rsidRPr="004A7B86" w:rsidRDefault="00B17CCD" w:rsidP="00A01D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fr-FR"/>
              </w:rPr>
            </w:pPr>
            <w:r w:rsidRPr="004A7B86">
              <w:rPr>
                <w:rFonts w:asciiTheme="minorHAnsi" w:hAnsiTheme="minorHAnsi" w:cstheme="minorHAnsi"/>
                <w:lang w:val="fr-FR"/>
              </w:rPr>
              <w:t>2.1 x 10</w:t>
            </w:r>
            <w:r w:rsidRPr="004A7B86">
              <w:rPr>
                <w:rFonts w:asciiTheme="minorHAnsi" w:hAnsiTheme="minorHAnsi" w:cstheme="minorHAnsi"/>
                <w:vertAlign w:val="superscript"/>
                <w:lang w:val="fr-FR"/>
              </w:rPr>
              <w:t>6</w:t>
            </w:r>
          </w:p>
        </w:tc>
      </w:tr>
    </w:tbl>
    <w:p w14:paraId="52DD71E7" w14:textId="77777777" w:rsidR="00B17CCD" w:rsidRPr="004A7B86" w:rsidRDefault="00B17CCD" w:rsidP="00B17CCD">
      <w:pPr>
        <w:spacing w:after="0" w:line="240" w:lineRule="auto"/>
        <w:jc w:val="center"/>
        <w:rPr>
          <w:rFonts w:asciiTheme="minorHAnsi" w:hAnsiTheme="minorHAnsi" w:cstheme="minorHAnsi"/>
        </w:rPr>
      </w:pPr>
      <w:r w:rsidRPr="009F7198">
        <w:rPr>
          <w:rFonts w:asciiTheme="minorHAnsi" w:hAnsiTheme="minorHAnsi" w:cstheme="minorHAnsi"/>
          <w:i/>
          <w:iCs/>
          <w:vertAlign w:val="superscript"/>
        </w:rPr>
        <w:t>a</w:t>
      </w:r>
      <w:r w:rsidRPr="004A7B86">
        <w:rPr>
          <w:rFonts w:asciiTheme="minorHAnsi" w:hAnsiTheme="minorHAnsi" w:cstheme="minorHAnsi"/>
          <w:vertAlign w:val="superscript"/>
        </w:rPr>
        <w:t xml:space="preserve"> </w:t>
      </w:r>
      <w:r w:rsidRPr="004A7B86">
        <w:rPr>
          <w:rFonts w:asciiTheme="minorHAnsi" w:hAnsiTheme="minorHAnsi" w:cstheme="minorHAnsi"/>
        </w:rPr>
        <w:t>Samples analyzed by CMMEF Chapter 20</w:t>
      </w:r>
      <w:r>
        <w:rPr>
          <w:rFonts w:asciiTheme="minorHAnsi" w:hAnsiTheme="minorHAnsi" w:cstheme="minorHAnsi"/>
        </w:rPr>
        <w:t>.</w:t>
      </w:r>
    </w:p>
    <w:p w14:paraId="14677CBE" w14:textId="77777777" w:rsidR="00C66341" w:rsidRDefault="00C66341"/>
    <w:sectPr w:rsidR="00C66341" w:rsidSect="00FF12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CCD"/>
    <w:rsid w:val="003D54C5"/>
    <w:rsid w:val="00A1268C"/>
    <w:rsid w:val="00B17CCD"/>
    <w:rsid w:val="00C66341"/>
    <w:rsid w:val="00FF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B02F0"/>
  <w15:chartTrackingRefBased/>
  <w15:docId w15:val="{3984030E-B5E8-4569-AF6D-4D3CD5CE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CC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D72C69C8AFD9438641494EBDAC763B" ma:contentTypeVersion="4" ma:contentTypeDescription="Create a new document." ma:contentTypeScope="" ma:versionID="035ddeb5fe29a2d054b620a9ab338316">
  <xsd:schema xmlns:xsd="http://www.w3.org/2001/XMLSchema" xmlns:xs="http://www.w3.org/2001/XMLSchema" xmlns:p="http://schemas.microsoft.com/office/2006/metadata/properties" xmlns:ns2="1752fdde-e316-44a9-9c45-5a9e2ee9451b" targetNamespace="http://schemas.microsoft.com/office/2006/metadata/properties" ma:root="true" ma:fieldsID="fbbae1c3e6c58d5018970fd8bde9aa48" ns2:_="">
    <xsd:import namespace="1752fdde-e316-44a9-9c45-5a9e2ee945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2fdde-e316-44a9-9c45-5a9e2ee945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D1B4E2-0D7B-46A8-99CE-91D6D1B924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72471C-9030-459E-A251-BCA9A8B264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52fdde-e316-44a9-9c45-5a9e2ee945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7181FA-D608-43DB-B07B-BAF53DEDE8C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iatz</dc:creator>
  <cp:keywords/>
  <dc:description/>
  <cp:lastModifiedBy>Bob Salter</cp:lastModifiedBy>
  <cp:revision>3</cp:revision>
  <dcterms:created xsi:type="dcterms:W3CDTF">2020-04-13T13:08:00Z</dcterms:created>
  <dcterms:modified xsi:type="dcterms:W3CDTF">2020-04-13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D72C69C8AFD9438641494EBDAC763B</vt:lpwstr>
  </property>
</Properties>
</file>